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95CA7" w14:textId="77777777" w:rsidR="00A54B27" w:rsidRPr="00EB61F3" w:rsidRDefault="00A54B27" w:rsidP="00A54B27">
      <w:pPr>
        <w:spacing w:after="120"/>
        <w:rPr>
          <w:b/>
          <w:bCs/>
        </w:rPr>
      </w:pPr>
      <w:r w:rsidRPr="00EB61F3">
        <w:rPr>
          <w:b/>
          <w:bCs/>
        </w:rPr>
        <w:t xml:space="preserve">Annex 1: Survey to find out the impact of </w:t>
      </w:r>
      <w:proofErr w:type="spellStart"/>
      <w:r w:rsidRPr="00EB61F3">
        <w:rPr>
          <w:b/>
          <w:bCs/>
        </w:rPr>
        <w:t>RCPath’s</w:t>
      </w:r>
      <w:proofErr w:type="spellEnd"/>
      <w:r w:rsidRPr="00EB61F3">
        <w:rPr>
          <w:b/>
          <w:bCs/>
        </w:rPr>
        <w:t xml:space="preserve"> Prioritisation/deferral of Pathology Laboratory Work on CPE screening (in light of SARS CoV-2 epidemic) from March 2020 </w:t>
      </w:r>
      <w:proofErr w:type="gramStart"/>
      <w:r w:rsidRPr="00EB61F3">
        <w:rPr>
          <w:b/>
          <w:bCs/>
        </w:rPr>
        <w:t>onwards</w:t>
      </w:r>
      <w:proofErr w:type="gramEnd"/>
      <w:r w:rsidRPr="00EB61F3">
        <w:rPr>
          <w:b/>
          <w:bCs/>
        </w:rPr>
        <w:t xml:space="preserve"> </w:t>
      </w:r>
    </w:p>
    <w:p w14:paraId="77D441DD" w14:textId="77777777" w:rsidR="00A54B27" w:rsidRPr="00EB61F3" w:rsidRDefault="00A54B27" w:rsidP="00A54B27">
      <w:pPr>
        <w:spacing w:after="120"/>
        <w:rPr>
          <w:b/>
          <w:bCs/>
        </w:rPr>
      </w:pPr>
    </w:p>
    <w:p w14:paraId="24EFBB44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before="240" w:after="120" w:line="259" w:lineRule="auto"/>
      </w:pPr>
      <w:r w:rsidRPr="00EB61F3">
        <w:t>Please enter your hospital and trust name</w:t>
      </w:r>
      <w:r w:rsidRPr="00EB61F3">
        <w:br/>
      </w:r>
      <w:r w:rsidRPr="00EB61F3">
        <w:rPr>
          <w:b/>
          <w:bCs/>
        </w:rPr>
        <w:t>[Hospital name]</w:t>
      </w:r>
      <w:r w:rsidRPr="00EB61F3">
        <w:rPr>
          <w:b/>
          <w:bCs/>
        </w:rPr>
        <w:br/>
        <w:t>[Trust name]</w:t>
      </w:r>
      <w:r w:rsidRPr="00EB61F3">
        <w:rPr>
          <w:b/>
          <w:bCs/>
        </w:rPr>
        <w:br/>
      </w:r>
    </w:p>
    <w:p w14:paraId="1BEFDC79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after="120" w:line="259" w:lineRule="auto"/>
      </w:pPr>
      <w:r w:rsidRPr="00EB61F3">
        <w:t>Do you have a screening policy in place for CPE?</w:t>
      </w:r>
    </w:p>
    <w:p w14:paraId="5BE9CD58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bookmarkStart w:id="0" w:name="_Hlk108531349"/>
      <w:r w:rsidRPr="00EB61F3">
        <w:t>Yes</w:t>
      </w:r>
    </w:p>
    <w:p w14:paraId="33779C6F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No</w:t>
      </w:r>
    </w:p>
    <w:bookmarkEnd w:id="0"/>
    <w:p w14:paraId="0EB924A5" w14:textId="77777777" w:rsidR="00A54B27" w:rsidRPr="00EB61F3" w:rsidRDefault="00A54B27" w:rsidP="00A54B27">
      <w:pPr>
        <w:pStyle w:val="ListParagraph"/>
        <w:spacing w:after="120" w:line="259" w:lineRule="auto"/>
        <w:ind w:left="360"/>
        <w:rPr>
          <w:b/>
          <w:bCs/>
        </w:rPr>
      </w:pPr>
      <w:r w:rsidRPr="00EB61F3">
        <w:rPr>
          <w:b/>
          <w:bCs/>
          <w:i/>
          <w:iCs/>
        </w:rPr>
        <w:t>If no go to Question 8; if YES go to Question 3:</w:t>
      </w:r>
      <w:r w:rsidRPr="00EB61F3">
        <w:rPr>
          <w:b/>
          <w:bCs/>
          <w:i/>
          <w:iCs/>
        </w:rPr>
        <w:br/>
      </w:r>
    </w:p>
    <w:p w14:paraId="6FBF8B01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after="120" w:line="259" w:lineRule="auto"/>
      </w:pPr>
      <w:r w:rsidRPr="00EB61F3">
        <w:t>When was your policy last updated?</w:t>
      </w:r>
      <w:r w:rsidRPr="00EB61F3">
        <w:tab/>
      </w:r>
      <w:r w:rsidRPr="00EB61F3">
        <w:tab/>
      </w:r>
      <w:r w:rsidRPr="00EB61F3">
        <w:tab/>
      </w:r>
      <w:r w:rsidRPr="00EB61F3">
        <w:tab/>
        <w:t xml:space="preserve">         </w:t>
      </w:r>
      <w:r w:rsidRPr="00EB61F3">
        <w:tab/>
        <w:t xml:space="preserve">               </w:t>
      </w:r>
      <w:r w:rsidRPr="00EB61F3">
        <w:rPr>
          <w:b/>
          <w:bCs/>
        </w:rPr>
        <w:t>[MM/YYYY]</w:t>
      </w:r>
      <w:r w:rsidRPr="00EB61F3">
        <w:rPr>
          <w:b/>
          <w:bCs/>
        </w:rPr>
        <w:br/>
      </w:r>
    </w:p>
    <w:p w14:paraId="2244A6FE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before="240" w:after="120" w:line="259" w:lineRule="auto"/>
      </w:pPr>
      <w:r w:rsidRPr="00EB61F3">
        <w:t>Which of the following do you screen for CPE?</w:t>
      </w:r>
    </w:p>
    <w:p w14:paraId="3EC71B0A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All patients who have been in any hospital (UK or abroad) in the last 12 months</w:t>
      </w:r>
    </w:p>
    <w:p w14:paraId="77653462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Patients who have been in hospitals that are known to have had CPE in the last 12 months (including ITUs, transplant units, SCBUs, oncology units)</w:t>
      </w:r>
    </w:p>
    <w:p w14:paraId="00978712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Patients transferred from healthcare facilities </w:t>
      </w:r>
      <w:proofErr w:type="gramStart"/>
      <w:r w:rsidRPr="00EB61F3">
        <w:t>abroad</w:t>
      </w:r>
      <w:proofErr w:type="gramEnd"/>
    </w:p>
    <w:p w14:paraId="50256D91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Patients previously identified with </w:t>
      </w:r>
      <w:proofErr w:type="gramStart"/>
      <w:r w:rsidRPr="00EB61F3">
        <w:t>CPE</w:t>
      </w:r>
      <w:proofErr w:type="gramEnd"/>
    </w:p>
    <w:p w14:paraId="46E93E13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Patients who are known contacts of another patient with CPE</w:t>
      </w:r>
    </w:p>
    <w:p w14:paraId="7CFF4181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Patients with multiple hospital treatments (</w:t>
      </w:r>
      <w:proofErr w:type="gramStart"/>
      <w:r w:rsidRPr="00EB61F3">
        <w:t>e.g.</w:t>
      </w:r>
      <w:proofErr w:type="gramEnd"/>
      <w:r w:rsidRPr="00EB61F3">
        <w:t xml:space="preserve"> dialysis dependant)</w:t>
      </w:r>
    </w:p>
    <w:p w14:paraId="6780F390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Any patient admitted to a high-risk area (</w:t>
      </w:r>
      <w:proofErr w:type="gramStart"/>
      <w:r w:rsidRPr="00EB61F3">
        <w:t>e.g.</w:t>
      </w:r>
      <w:proofErr w:type="gramEnd"/>
      <w:r w:rsidRPr="00EB61F3">
        <w:t xml:space="preserve"> ITU/ NNCU/Oncology units)</w:t>
      </w:r>
    </w:p>
    <w:p w14:paraId="590CC556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Other, please specify </w:t>
      </w:r>
      <w:r w:rsidRPr="00EB61F3">
        <w:rPr>
          <w:b/>
          <w:bCs/>
        </w:rPr>
        <w:t>[free text]</w:t>
      </w:r>
    </w:p>
    <w:p w14:paraId="59FB4EE7" w14:textId="77777777" w:rsidR="00A54B27" w:rsidRPr="00EB61F3" w:rsidRDefault="00A54B27" w:rsidP="00A54B27">
      <w:pPr>
        <w:pStyle w:val="ListParagraph"/>
        <w:spacing w:before="240" w:after="120"/>
        <w:ind w:left="2520"/>
      </w:pPr>
    </w:p>
    <w:p w14:paraId="190EEBE2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before="240" w:after="120" w:line="259" w:lineRule="auto"/>
      </w:pPr>
      <w:r w:rsidRPr="00EB61F3">
        <w:t>What is your screening regimen?</w:t>
      </w:r>
    </w:p>
    <w:p w14:paraId="6C7BE928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1 admission screen</w:t>
      </w:r>
    </w:p>
    <w:p w14:paraId="68AC9C3D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3 admission screens 48-hours apart</w:t>
      </w:r>
    </w:p>
    <w:p w14:paraId="40F2C1FA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Weekly screening in high-risk areas (</w:t>
      </w:r>
      <w:proofErr w:type="gramStart"/>
      <w:r w:rsidRPr="00EB61F3">
        <w:t>e.g.</w:t>
      </w:r>
      <w:proofErr w:type="gramEnd"/>
      <w:r w:rsidRPr="00EB61F3">
        <w:t xml:space="preserve"> ITU, NNIC, Oncology units)</w:t>
      </w:r>
    </w:p>
    <w:p w14:paraId="3C086A4A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Monthly screening in high-risk areas</w:t>
      </w:r>
    </w:p>
    <w:p w14:paraId="29E263E3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Other, please specify </w:t>
      </w:r>
      <w:r w:rsidRPr="00EB61F3">
        <w:rPr>
          <w:b/>
          <w:bCs/>
        </w:rPr>
        <w:t>[free text]</w:t>
      </w:r>
    </w:p>
    <w:p w14:paraId="6D1ECE7C" w14:textId="77777777" w:rsidR="00A54B27" w:rsidRPr="00EB61F3" w:rsidRDefault="00A54B27" w:rsidP="00A54B27">
      <w:pPr>
        <w:pStyle w:val="ListParagraph"/>
        <w:spacing w:before="240" w:after="120"/>
        <w:ind w:left="1800"/>
      </w:pPr>
    </w:p>
    <w:p w14:paraId="51E44EC7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after="120" w:line="259" w:lineRule="auto"/>
      </w:pPr>
      <w:bookmarkStart w:id="1" w:name="_Hlk66805663"/>
      <w:r w:rsidRPr="00EB61F3">
        <w:t xml:space="preserve">Does the trust’s CPE screening policy reflect PHE’s Action to contain CPE? (published in October 2020) </w:t>
      </w:r>
      <w:hyperlink r:id="rId5" w:history="1">
        <w:r w:rsidRPr="00EB61F3">
          <w:rPr>
            <w:rStyle w:val="Hyperlink"/>
          </w:rPr>
          <w:t>https://www.gov.uk/government/publications/actions-to-contain-carbapenemase-producing-enterobacterales-cpe</w:t>
        </w:r>
      </w:hyperlink>
      <w:r w:rsidRPr="00EB61F3">
        <w:t xml:space="preserve"> (PHE’s Action to contain CPE begins on page 13)</w:t>
      </w:r>
    </w:p>
    <w:p w14:paraId="3EAEF924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Yes</w:t>
      </w:r>
    </w:p>
    <w:p w14:paraId="5998B38B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No</w:t>
      </w:r>
    </w:p>
    <w:bookmarkEnd w:id="1"/>
    <w:p w14:paraId="522CB0B0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Other, please specify </w:t>
      </w:r>
      <w:r w:rsidRPr="00EB61F3">
        <w:rPr>
          <w:b/>
          <w:bCs/>
        </w:rPr>
        <w:t>[free text]</w:t>
      </w:r>
    </w:p>
    <w:p w14:paraId="17833DEF" w14:textId="77777777" w:rsidR="00A54B27" w:rsidRPr="00EB61F3" w:rsidRDefault="00A54B27" w:rsidP="00A54B27">
      <w:pPr>
        <w:pStyle w:val="ListParagraph"/>
        <w:spacing w:before="240" w:after="120"/>
        <w:ind w:left="1800"/>
      </w:pPr>
    </w:p>
    <w:p w14:paraId="20EBC62E" w14:textId="77777777" w:rsidR="00A54B27" w:rsidRPr="00EB61F3" w:rsidRDefault="00A54B27" w:rsidP="00A54B27">
      <w:pPr>
        <w:pStyle w:val="ListParagraph"/>
        <w:numPr>
          <w:ilvl w:val="0"/>
          <w:numId w:val="1"/>
        </w:numPr>
        <w:spacing w:before="240" w:after="120" w:line="259" w:lineRule="auto"/>
      </w:pPr>
      <w:r w:rsidRPr="00EB61F3">
        <w:t>Does this policy differ across the Trust and/or in different areas of the hospital(s)?</w:t>
      </w:r>
    </w:p>
    <w:p w14:paraId="101E89B6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No</w:t>
      </w:r>
    </w:p>
    <w:p w14:paraId="7E95CB07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lastRenderedPageBreak/>
        <w:t xml:space="preserve">Yes, please specify </w:t>
      </w:r>
      <w:r w:rsidRPr="00EB61F3">
        <w:rPr>
          <w:b/>
          <w:bCs/>
        </w:rPr>
        <w:t>[free text]</w:t>
      </w:r>
      <w:r w:rsidRPr="00EB61F3">
        <w:rPr>
          <w:b/>
          <w:bCs/>
        </w:rPr>
        <w:br/>
      </w:r>
    </w:p>
    <w:p w14:paraId="539AC96C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bookmarkStart w:id="2" w:name="_Hlk66806032"/>
      <w:r w:rsidRPr="00EB61F3">
        <w:t>Has there been a reduction in CPE screening due to either: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6091"/>
        <w:gridCol w:w="2126"/>
        <w:gridCol w:w="1035"/>
      </w:tblGrid>
      <w:tr w:rsidR="00A54B27" w:rsidRPr="00EB61F3" w14:paraId="1B9A29F0" w14:textId="77777777" w:rsidTr="00313066">
        <w:tc>
          <w:tcPr>
            <w:tcW w:w="6091" w:type="dxa"/>
          </w:tcPr>
          <w:p w14:paraId="742E1411" w14:textId="77777777" w:rsidR="00A54B27" w:rsidRPr="00EB61F3" w:rsidRDefault="00A54B27" w:rsidP="00313066">
            <w:pPr>
              <w:spacing w:after="120"/>
              <w:rPr>
                <w:b/>
                <w:bCs/>
              </w:rPr>
            </w:pPr>
          </w:p>
        </w:tc>
        <w:tc>
          <w:tcPr>
            <w:tcW w:w="2126" w:type="dxa"/>
          </w:tcPr>
          <w:p w14:paraId="26C4B63B" w14:textId="77777777" w:rsidR="00A54B27" w:rsidRPr="00EB61F3" w:rsidRDefault="00A54B27" w:rsidP="00313066">
            <w:pPr>
              <w:spacing w:after="120"/>
              <w:jc w:val="center"/>
              <w:rPr>
                <w:b/>
                <w:bCs/>
              </w:rPr>
            </w:pPr>
            <w:r w:rsidRPr="00EB61F3">
              <w:rPr>
                <w:b/>
                <w:bCs/>
              </w:rPr>
              <w:t>Yes, a reduction</w:t>
            </w:r>
          </w:p>
        </w:tc>
        <w:tc>
          <w:tcPr>
            <w:tcW w:w="1035" w:type="dxa"/>
          </w:tcPr>
          <w:p w14:paraId="638FB831" w14:textId="77777777" w:rsidR="00A54B27" w:rsidRPr="00EB61F3" w:rsidRDefault="00A54B27" w:rsidP="00313066">
            <w:pPr>
              <w:spacing w:after="120"/>
              <w:jc w:val="center"/>
              <w:rPr>
                <w:b/>
                <w:bCs/>
              </w:rPr>
            </w:pPr>
            <w:r w:rsidRPr="00EB61F3">
              <w:rPr>
                <w:b/>
                <w:bCs/>
              </w:rPr>
              <w:t>No</w:t>
            </w:r>
          </w:p>
        </w:tc>
      </w:tr>
      <w:tr w:rsidR="00A54B27" w:rsidRPr="00EB61F3" w14:paraId="3241C1A0" w14:textId="77777777" w:rsidTr="00313066">
        <w:tc>
          <w:tcPr>
            <w:tcW w:w="6091" w:type="dxa"/>
          </w:tcPr>
          <w:p w14:paraId="04479284" w14:textId="77777777" w:rsidR="00A54B27" w:rsidRPr="00EB61F3" w:rsidRDefault="00A54B27" w:rsidP="00313066">
            <w:pPr>
              <w:spacing w:after="120"/>
            </w:pPr>
            <w:r w:rsidRPr="00EB61F3">
              <w:t xml:space="preserve">a) A change in screening policy for CPE following the </w:t>
            </w:r>
            <w:proofErr w:type="spellStart"/>
            <w:r w:rsidRPr="00EB61F3">
              <w:t>RCPath</w:t>
            </w:r>
            <w:proofErr w:type="spellEnd"/>
            <w:r w:rsidRPr="00EB61F3">
              <w:t xml:space="preserve"> recommendations published in March 2020 that included </w:t>
            </w:r>
            <w:hyperlink r:id="rId6" w:history="1">
              <w:r w:rsidRPr="00EB61F3">
                <w:rPr>
                  <w:rStyle w:val="Hyperlink"/>
                </w:rPr>
                <w:t>reducing the need for screening of CRE (Carbapenem-Resistant Enterobacteria) and VRE (Vancomycin-Resistant Enterococcus) in low risk areas</w:t>
              </w:r>
            </w:hyperlink>
            <w:r w:rsidRPr="00EB61F3">
              <w:t xml:space="preserve">? </w:t>
            </w:r>
            <w:r w:rsidRPr="00EB61F3">
              <w:tab/>
            </w:r>
          </w:p>
        </w:tc>
        <w:tc>
          <w:tcPr>
            <w:tcW w:w="2126" w:type="dxa"/>
            <w:vAlign w:val="center"/>
          </w:tcPr>
          <w:p w14:paraId="48CC7984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  <w:tc>
          <w:tcPr>
            <w:tcW w:w="1035" w:type="dxa"/>
            <w:vAlign w:val="center"/>
          </w:tcPr>
          <w:p w14:paraId="675E9332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</w:tr>
      <w:tr w:rsidR="00A54B27" w:rsidRPr="00EB61F3" w14:paraId="7C781780" w14:textId="77777777" w:rsidTr="00313066">
        <w:tc>
          <w:tcPr>
            <w:tcW w:w="6091" w:type="dxa"/>
          </w:tcPr>
          <w:p w14:paraId="1FADF683" w14:textId="77777777" w:rsidR="00A54B27" w:rsidRPr="00EB61F3" w:rsidRDefault="00A54B27" w:rsidP="00313066">
            <w:pPr>
              <w:spacing w:after="120"/>
            </w:pPr>
            <w:r w:rsidRPr="00EB61F3">
              <w:t>b) A natural reduction in the number of patients admitted to hospital who would have previously been screened as a result of the COVID-19 pandemic?</w:t>
            </w:r>
          </w:p>
        </w:tc>
        <w:tc>
          <w:tcPr>
            <w:tcW w:w="2126" w:type="dxa"/>
            <w:vAlign w:val="center"/>
          </w:tcPr>
          <w:p w14:paraId="6FD6BBD4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  <w:tc>
          <w:tcPr>
            <w:tcW w:w="1035" w:type="dxa"/>
            <w:vAlign w:val="center"/>
          </w:tcPr>
          <w:p w14:paraId="1BF0B5B8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</w:tr>
      <w:tr w:rsidR="00A54B27" w:rsidRPr="00EB61F3" w14:paraId="40C6D221" w14:textId="77777777" w:rsidTr="00313066">
        <w:trPr>
          <w:trHeight w:val="375"/>
        </w:trPr>
        <w:tc>
          <w:tcPr>
            <w:tcW w:w="6091" w:type="dxa"/>
          </w:tcPr>
          <w:p w14:paraId="262A8A87" w14:textId="77777777" w:rsidR="00A54B27" w:rsidRPr="00EB61F3" w:rsidRDefault="00A54B27" w:rsidP="00313066">
            <w:pPr>
              <w:spacing w:after="120"/>
            </w:pPr>
            <w:r w:rsidRPr="00EB61F3">
              <w:t>c) Capacity or resourcing constraints?</w:t>
            </w:r>
            <w:r w:rsidRPr="00EB61F3">
              <w:tab/>
            </w:r>
          </w:p>
        </w:tc>
        <w:tc>
          <w:tcPr>
            <w:tcW w:w="2126" w:type="dxa"/>
            <w:vAlign w:val="center"/>
          </w:tcPr>
          <w:p w14:paraId="49112ECA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  <w:tc>
          <w:tcPr>
            <w:tcW w:w="1035" w:type="dxa"/>
            <w:vAlign w:val="center"/>
          </w:tcPr>
          <w:p w14:paraId="333CDBBE" w14:textId="77777777" w:rsidR="00A54B27" w:rsidRPr="00EB61F3" w:rsidRDefault="00A54B27" w:rsidP="00313066">
            <w:pPr>
              <w:spacing w:after="120"/>
              <w:jc w:val="center"/>
            </w:pPr>
            <w:r w:rsidRPr="00EB61F3">
              <w:rPr>
                <w:rFonts w:ascii="Wingdings 2" w:eastAsia="Wingdings 2" w:hAnsi="Wingdings 2" w:cs="Wingdings 2"/>
              </w:rPr>
              <w:t>£</w:t>
            </w:r>
          </w:p>
        </w:tc>
      </w:tr>
    </w:tbl>
    <w:p w14:paraId="2678081E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rPr>
          <w:color w:val="000000"/>
        </w:rPr>
        <w:t>If CPE screening has been reduced due to 8b) or 8c), when do you think your Trust will be able to restore its CPE screening policy?</w:t>
      </w:r>
    </w:p>
    <w:p w14:paraId="65DC2F5A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Do not think will </w:t>
      </w:r>
      <w:proofErr w:type="gramStart"/>
      <w:r w:rsidRPr="00EB61F3">
        <w:t>restore</w:t>
      </w:r>
      <w:proofErr w:type="gramEnd"/>
    </w:p>
    <w:p w14:paraId="4B118256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In the next 3 months</w:t>
      </w:r>
    </w:p>
    <w:p w14:paraId="79C1F3A2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In the next year</w:t>
      </w:r>
      <w:bookmarkEnd w:id="2"/>
      <w:r w:rsidRPr="00EB61F3">
        <w:rPr>
          <w:b/>
          <w:bCs/>
        </w:rPr>
        <w:br/>
      </w:r>
    </w:p>
    <w:p w14:paraId="20AC7841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>How many CPE screening swabs were taken each month in 2019 and 2020?</w:t>
      </w:r>
    </w:p>
    <w:p w14:paraId="138E0665" w14:textId="77777777" w:rsidR="00A54B27" w:rsidRPr="00EB61F3" w:rsidRDefault="00A54B27" w:rsidP="00A54B27">
      <w:pPr>
        <w:pStyle w:val="ListParagraph"/>
        <w:spacing w:before="240" w:after="120"/>
        <w:ind w:left="144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7"/>
        <w:gridCol w:w="671"/>
        <w:gridCol w:w="685"/>
        <w:gridCol w:w="685"/>
        <w:gridCol w:w="671"/>
        <w:gridCol w:w="727"/>
        <w:gridCol w:w="685"/>
        <w:gridCol w:w="600"/>
        <w:gridCol w:w="727"/>
        <w:gridCol w:w="700"/>
        <w:gridCol w:w="656"/>
        <w:gridCol w:w="712"/>
        <w:gridCol w:w="700"/>
      </w:tblGrid>
      <w:tr w:rsidR="00A54B27" w:rsidRPr="00EB61F3" w14:paraId="0B66D47C" w14:textId="77777777" w:rsidTr="00313066">
        <w:trPr>
          <w:trHeight w:val="251"/>
        </w:trPr>
        <w:tc>
          <w:tcPr>
            <w:tcW w:w="442" w:type="pct"/>
            <w:vAlign w:val="center"/>
          </w:tcPr>
          <w:p w14:paraId="4A980DAF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</w:p>
        </w:tc>
        <w:tc>
          <w:tcPr>
            <w:tcW w:w="372" w:type="pct"/>
            <w:vAlign w:val="center"/>
          </w:tcPr>
          <w:p w14:paraId="4651C6DE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Jan</w:t>
            </w:r>
          </w:p>
        </w:tc>
        <w:tc>
          <w:tcPr>
            <w:tcW w:w="380" w:type="pct"/>
            <w:vAlign w:val="center"/>
          </w:tcPr>
          <w:p w14:paraId="4A4719C0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Feb</w:t>
            </w:r>
          </w:p>
        </w:tc>
        <w:tc>
          <w:tcPr>
            <w:tcW w:w="380" w:type="pct"/>
            <w:vAlign w:val="center"/>
          </w:tcPr>
          <w:p w14:paraId="24B3B231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Mar</w:t>
            </w:r>
          </w:p>
        </w:tc>
        <w:tc>
          <w:tcPr>
            <w:tcW w:w="372" w:type="pct"/>
            <w:vAlign w:val="center"/>
          </w:tcPr>
          <w:p w14:paraId="1CC7DAAB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Apr</w:t>
            </w:r>
          </w:p>
        </w:tc>
        <w:tc>
          <w:tcPr>
            <w:tcW w:w="403" w:type="pct"/>
            <w:vAlign w:val="center"/>
          </w:tcPr>
          <w:p w14:paraId="3A1C95EF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May</w:t>
            </w:r>
          </w:p>
        </w:tc>
        <w:tc>
          <w:tcPr>
            <w:tcW w:w="380" w:type="pct"/>
            <w:vAlign w:val="center"/>
          </w:tcPr>
          <w:p w14:paraId="75B0B40F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Jun</w:t>
            </w:r>
          </w:p>
        </w:tc>
        <w:tc>
          <w:tcPr>
            <w:tcW w:w="333" w:type="pct"/>
            <w:vAlign w:val="center"/>
          </w:tcPr>
          <w:p w14:paraId="16F8932C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Jul</w:t>
            </w:r>
          </w:p>
        </w:tc>
        <w:tc>
          <w:tcPr>
            <w:tcW w:w="403" w:type="pct"/>
            <w:vAlign w:val="center"/>
          </w:tcPr>
          <w:p w14:paraId="5932ABDD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Aug</w:t>
            </w:r>
          </w:p>
        </w:tc>
        <w:tc>
          <w:tcPr>
            <w:tcW w:w="388" w:type="pct"/>
            <w:vAlign w:val="center"/>
          </w:tcPr>
          <w:p w14:paraId="07F835EC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Sep</w:t>
            </w:r>
          </w:p>
        </w:tc>
        <w:tc>
          <w:tcPr>
            <w:tcW w:w="364" w:type="pct"/>
            <w:vAlign w:val="center"/>
          </w:tcPr>
          <w:p w14:paraId="58396325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Oct</w:t>
            </w:r>
          </w:p>
        </w:tc>
        <w:tc>
          <w:tcPr>
            <w:tcW w:w="395" w:type="pct"/>
            <w:vAlign w:val="center"/>
          </w:tcPr>
          <w:p w14:paraId="2C9D5610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Nov</w:t>
            </w:r>
          </w:p>
        </w:tc>
        <w:tc>
          <w:tcPr>
            <w:tcW w:w="388" w:type="pct"/>
            <w:vAlign w:val="center"/>
          </w:tcPr>
          <w:p w14:paraId="2AFB7290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Dec</w:t>
            </w:r>
          </w:p>
        </w:tc>
      </w:tr>
      <w:tr w:rsidR="00A54B27" w:rsidRPr="00EB61F3" w14:paraId="63E7CEB2" w14:textId="77777777" w:rsidTr="00313066">
        <w:trPr>
          <w:trHeight w:val="261"/>
        </w:trPr>
        <w:tc>
          <w:tcPr>
            <w:tcW w:w="442" w:type="pct"/>
            <w:vAlign w:val="center"/>
          </w:tcPr>
          <w:p w14:paraId="02F2482E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2019</w:t>
            </w:r>
          </w:p>
        </w:tc>
        <w:tc>
          <w:tcPr>
            <w:tcW w:w="372" w:type="pct"/>
            <w:vAlign w:val="center"/>
          </w:tcPr>
          <w:p w14:paraId="23C7C9DB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4297926E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4BD95576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72" w:type="pct"/>
            <w:vAlign w:val="center"/>
          </w:tcPr>
          <w:p w14:paraId="6BB05EFD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403" w:type="pct"/>
            <w:vAlign w:val="center"/>
          </w:tcPr>
          <w:p w14:paraId="683908EB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6F1806B2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33" w:type="pct"/>
            <w:vAlign w:val="center"/>
          </w:tcPr>
          <w:p w14:paraId="07C5C704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403" w:type="pct"/>
            <w:vAlign w:val="center"/>
          </w:tcPr>
          <w:p w14:paraId="49708ABE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8" w:type="pct"/>
            <w:vAlign w:val="center"/>
          </w:tcPr>
          <w:p w14:paraId="7D876DE4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64" w:type="pct"/>
            <w:vAlign w:val="center"/>
          </w:tcPr>
          <w:p w14:paraId="4F8FBFFC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95" w:type="pct"/>
            <w:vAlign w:val="center"/>
          </w:tcPr>
          <w:p w14:paraId="58C4FFA3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8" w:type="pct"/>
            <w:vAlign w:val="center"/>
          </w:tcPr>
          <w:p w14:paraId="188FE8EF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</w:tr>
      <w:tr w:rsidR="00A54B27" w:rsidRPr="00EB61F3" w14:paraId="5F1E7FF0" w14:textId="77777777" w:rsidTr="00313066">
        <w:trPr>
          <w:trHeight w:val="66"/>
        </w:trPr>
        <w:tc>
          <w:tcPr>
            <w:tcW w:w="442" w:type="pct"/>
            <w:vAlign w:val="center"/>
          </w:tcPr>
          <w:p w14:paraId="4EF17381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  <w:rPr>
                <w:b/>
                <w:bCs/>
              </w:rPr>
            </w:pPr>
            <w:r w:rsidRPr="00EB61F3">
              <w:rPr>
                <w:b/>
                <w:bCs/>
              </w:rPr>
              <w:t>2020</w:t>
            </w:r>
          </w:p>
        </w:tc>
        <w:tc>
          <w:tcPr>
            <w:tcW w:w="372" w:type="pct"/>
            <w:vAlign w:val="center"/>
          </w:tcPr>
          <w:p w14:paraId="1FE90AD6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4A516798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3000005F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72" w:type="pct"/>
            <w:vAlign w:val="center"/>
          </w:tcPr>
          <w:p w14:paraId="0B1B014D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403" w:type="pct"/>
            <w:vAlign w:val="center"/>
          </w:tcPr>
          <w:p w14:paraId="260D90B6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0" w:type="pct"/>
            <w:vAlign w:val="center"/>
          </w:tcPr>
          <w:p w14:paraId="71755042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33" w:type="pct"/>
            <w:vAlign w:val="center"/>
          </w:tcPr>
          <w:p w14:paraId="3C94F262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403" w:type="pct"/>
            <w:vAlign w:val="center"/>
          </w:tcPr>
          <w:p w14:paraId="39235D90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8" w:type="pct"/>
            <w:vAlign w:val="center"/>
          </w:tcPr>
          <w:p w14:paraId="1CC92D7D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64" w:type="pct"/>
            <w:vAlign w:val="center"/>
          </w:tcPr>
          <w:p w14:paraId="6CE2D585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95" w:type="pct"/>
            <w:vAlign w:val="center"/>
          </w:tcPr>
          <w:p w14:paraId="55264999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  <w:tc>
          <w:tcPr>
            <w:tcW w:w="388" w:type="pct"/>
            <w:vAlign w:val="center"/>
          </w:tcPr>
          <w:p w14:paraId="38E25D35" w14:textId="77777777" w:rsidR="00A54B27" w:rsidRPr="00EB61F3" w:rsidRDefault="00A54B27" w:rsidP="00313066">
            <w:pPr>
              <w:pStyle w:val="ListParagraph"/>
              <w:spacing w:before="240" w:after="120"/>
              <w:ind w:left="0"/>
            </w:pPr>
          </w:p>
        </w:tc>
      </w:tr>
    </w:tbl>
    <w:p w14:paraId="301EF12E" w14:textId="77777777" w:rsidR="00A54B27" w:rsidRPr="00EB61F3" w:rsidRDefault="00A54B27" w:rsidP="00A54B27">
      <w:pPr>
        <w:pStyle w:val="ListParagraph"/>
        <w:spacing w:before="240" w:after="120"/>
        <w:ind w:left="1440"/>
      </w:pPr>
    </w:p>
    <w:p w14:paraId="2E174721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>Are these screening swab numbers for your trust or for your hospital only?</w:t>
      </w:r>
    </w:p>
    <w:p w14:paraId="4E109986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Trust level</w:t>
      </w:r>
    </w:p>
    <w:p w14:paraId="6DDE9007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Hospital only</w:t>
      </w:r>
      <w:r w:rsidRPr="00EB61F3">
        <w:rPr>
          <w:b/>
          <w:bCs/>
        </w:rPr>
        <w:br/>
      </w:r>
    </w:p>
    <w:p w14:paraId="0E486165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 xml:space="preserve">Please tick the resistance mechanism(s) your laboratory </w:t>
      </w:r>
      <w:proofErr w:type="gramStart"/>
      <w:r w:rsidRPr="00EB61F3">
        <w:t>is able to</w:t>
      </w:r>
      <w:proofErr w:type="gramEnd"/>
      <w:r w:rsidRPr="00EB61F3">
        <w:t xml:space="preserve"> detect (please select all that apply):</w:t>
      </w:r>
    </w:p>
    <w:p w14:paraId="09CD151E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KPC</w:t>
      </w:r>
    </w:p>
    <w:p w14:paraId="1BAFE6EF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OXA-48-like</w:t>
      </w:r>
    </w:p>
    <w:p w14:paraId="463B19CB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NDM</w:t>
      </w:r>
    </w:p>
    <w:p w14:paraId="645958B6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VIM</w:t>
      </w:r>
    </w:p>
    <w:p w14:paraId="52AD2165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IMP</w:t>
      </w:r>
    </w:p>
    <w:p w14:paraId="56E71361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Other, please specify </w:t>
      </w:r>
      <w:r w:rsidRPr="00EB61F3">
        <w:rPr>
          <w:b/>
          <w:bCs/>
        </w:rPr>
        <w:t>[free text]</w:t>
      </w:r>
      <w:r w:rsidRPr="00EB61F3">
        <w:rPr>
          <w:b/>
          <w:bCs/>
        </w:rPr>
        <w:br/>
      </w:r>
    </w:p>
    <w:p w14:paraId="79DF5B75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lastRenderedPageBreak/>
        <w:t xml:space="preserve">For the </w:t>
      </w:r>
      <w:proofErr w:type="spellStart"/>
      <w:r w:rsidRPr="00EB61F3">
        <w:t>carbapenamases</w:t>
      </w:r>
      <w:proofErr w:type="spellEnd"/>
      <w:r w:rsidRPr="00EB61F3">
        <w:t xml:space="preserve"> ticked above, what method(s) do you use to detect these – please provide precise assay/kit details for each:</w:t>
      </w:r>
    </w:p>
    <w:tbl>
      <w:tblPr>
        <w:tblW w:w="5185" w:type="pct"/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9360"/>
      </w:tblGrid>
      <w:tr w:rsidR="00A54B27" w:rsidRPr="00EB61F3" w14:paraId="031A1849" w14:textId="77777777" w:rsidTr="00313066"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Style w:val="TableGrid"/>
              <w:tblW w:w="9216" w:type="dxa"/>
              <w:tblLook w:val="04A0" w:firstRow="1" w:lastRow="0" w:firstColumn="1" w:lastColumn="0" w:noHBand="0" w:noVBand="1"/>
            </w:tblPr>
            <w:tblGrid>
              <w:gridCol w:w="2185"/>
              <w:gridCol w:w="1134"/>
              <w:gridCol w:w="1361"/>
              <w:gridCol w:w="1134"/>
              <w:gridCol w:w="1134"/>
              <w:gridCol w:w="1134"/>
              <w:gridCol w:w="1134"/>
            </w:tblGrid>
            <w:tr w:rsidR="00A54B27" w:rsidRPr="00EB61F3" w14:paraId="4040775C" w14:textId="77777777" w:rsidTr="00313066">
              <w:trPr>
                <w:trHeight w:val="514"/>
              </w:trPr>
              <w:tc>
                <w:tcPr>
                  <w:tcW w:w="2185" w:type="dxa"/>
                  <w:hideMark/>
                </w:tcPr>
                <w:p w14:paraId="08C494F0" w14:textId="77777777" w:rsidR="00A54B27" w:rsidRPr="00EB61F3" w:rsidRDefault="00A54B27" w:rsidP="00313066">
                  <w:pPr>
                    <w:spacing w:after="120"/>
                  </w:pPr>
                  <w:r w:rsidRPr="00EB61F3">
                    <w:t> </w:t>
                  </w:r>
                </w:p>
              </w:tc>
              <w:tc>
                <w:tcPr>
                  <w:tcW w:w="1134" w:type="dxa"/>
                  <w:hideMark/>
                </w:tcPr>
                <w:p w14:paraId="7892715C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KPC</w:t>
                  </w:r>
                </w:p>
              </w:tc>
              <w:tc>
                <w:tcPr>
                  <w:tcW w:w="1361" w:type="dxa"/>
                  <w:hideMark/>
                </w:tcPr>
                <w:p w14:paraId="2513BCC7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OXA-48-like</w:t>
                  </w:r>
                </w:p>
              </w:tc>
              <w:tc>
                <w:tcPr>
                  <w:tcW w:w="1134" w:type="dxa"/>
                  <w:hideMark/>
                </w:tcPr>
                <w:p w14:paraId="013DD691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NDM</w:t>
                  </w:r>
                </w:p>
              </w:tc>
              <w:tc>
                <w:tcPr>
                  <w:tcW w:w="1134" w:type="dxa"/>
                  <w:hideMark/>
                </w:tcPr>
                <w:p w14:paraId="3C5D3BF6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VIM</w:t>
                  </w:r>
                </w:p>
              </w:tc>
              <w:tc>
                <w:tcPr>
                  <w:tcW w:w="1134" w:type="dxa"/>
                  <w:hideMark/>
                </w:tcPr>
                <w:p w14:paraId="5FD22A8D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IMP</w:t>
                  </w:r>
                </w:p>
              </w:tc>
              <w:tc>
                <w:tcPr>
                  <w:tcW w:w="1134" w:type="dxa"/>
                </w:tcPr>
                <w:p w14:paraId="1CB754E4" w14:textId="77777777" w:rsidR="00A54B27" w:rsidRPr="00EB61F3" w:rsidRDefault="00A54B27" w:rsidP="00313066">
                  <w:pPr>
                    <w:spacing w:after="120"/>
                    <w:jc w:val="center"/>
                    <w:rPr>
                      <w:b/>
                      <w:bCs/>
                    </w:rPr>
                  </w:pPr>
                  <w:r w:rsidRPr="00EB61F3">
                    <w:rPr>
                      <w:b/>
                      <w:bCs/>
                    </w:rPr>
                    <w:t>Other</w:t>
                  </w:r>
                </w:p>
              </w:tc>
            </w:tr>
            <w:tr w:rsidR="00A54B27" w:rsidRPr="00EB61F3" w14:paraId="0690A4AC" w14:textId="77777777" w:rsidTr="00313066">
              <w:trPr>
                <w:trHeight w:val="462"/>
              </w:trPr>
              <w:tc>
                <w:tcPr>
                  <w:tcW w:w="2185" w:type="dxa"/>
                  <w:hideMark/>
                </w:tcPr>
                <w:p w14:paraId="042FD7AC" w14:textId="77777777" w:rsidR="00A54B27" w:rsidRPr="00EB61F3" w:rsidRDefault="00A54B27" w:rsidP="00313066">
                  <w:pPr>
                    <w:spacing w:after="120"/>
                  </w:pPr>
                  <w:r w:rsidRPr="00EB61F3">
                    <w:t>Cepheid: XPERT® CARBA-R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3A718D65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314A201A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03BE5912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386BAFED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1648ED45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06C31F33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  <w:tr w:rsidR="00A54B27" w:rsidRPr="00EB61F3" w14:paraId="4EE814F0" w14:textId="77777777" w:rsidTr="00313066">
              <w:trPr>
                <w:trHeight w:val="528"/>
              </w:trPr>
              <w:tc>
                <w:tcPr>
                  <w:tcW w:w="2185" w:type="dxa"/>
                  <w:hideMark/>
                </w:tcPr>
                <w:p w14:paraId="760A1659" w14:textId="77777777" w:rsidR="00A54B27" w:rsidRPr="00EB61F3" w:rsidRDefault="00A54B27" w:rsidP="00313066">
                  <w:pPr>
                    <w:spacing w:after="120"/>
                  </w:pPr>
                  <w:proofErr w:type="spellStart"/>
                  <w:r w:rsidRPr="00EB61F3">
                    <w:t>Coris</w:t>
                  </w:r>
                  <w:proofErr w:type="spellEnd"/>
                  <w:r w:rsidRPr="00EB61F3">
                    <w:t>: RESIST– 4 O.K.N.V.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C08598D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676074ED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A7287ED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16D59B84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1BBBD9B7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109C1541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  <w:tr w:rsidR="00A54B27" w:rsidRPr="00EB61F3" w14:paraId="1B4C57F2" w14:textId="77777777" w:rsidTr="00313066">
              <w:trPr>
                <w:trHeight w:val="514"/>
              </w:trPr>
              <w:tc>
                <w:tcPr>
                  <w:tcW w:w="2185" w:type="dxa"/>
                  <w:hideMark/>
                </w:tcPr>
                <w:p w14:paraId="3878091D" w14:textId="77777777" w:rsidR="00A54B27" w:rsidRPr="00EB61F3" w:rsidRDefault="00A54B27" w:rsidP="00313066">
                  <w:pPr>
                    <w:spacing w:after="120"/>
                  </w:pPr>
                  <w:proofErr w:type="spellStart"/>
                  <w:r w:rsidRPr="00EB61F3">
                    <w:t>Coris</w:t>
                  </w:r>
                  <w:proofErr w:type="spellEnd"/>
                  <w:r w:rsidRPr="00EB61F3">
                    <w:t>: RESIST– 5 O.K.N.V.I.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00273C6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292075C2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5D524CA5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3953467C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4AC3D624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55FB0DC6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  <w:tr w:rsidR="00A54B27" w:rsidRPr="00EB61F3" w14:paraId="71EBE651" w14:textId="77777777" w:rsidTr="00313066">
              <w:trPr>
                <w:trHeight w:val="514"/>
              </w:trPr>
              <w:tc>
                <w:tcPr>
                  <w:tcW w:w="2185" w:type="dxa"/>
                  <w:hideMark/>
                </w:tcPr>
                <w:p w14:paraId="5AD6B1C9" w14:textId="77777777" w:rsidR="00A54B27" w:rsidRPr="00EB61F3" w:rsidRDefault="00A54B27" w:rsidP="00313066">
                  <w:pPr>
                    <w:spacing w:after="120"/>
                  </w:pPr>
                  <w:proofErr w:type="spellStart"/>
                  <w:r w:rsidRPr="00EB61F3">
                    <w:t>Coris</w:t>
                  </w:r>
                  <w:proofErr w:type="spellEnd"/>
                  <w:r w:rsidRPr="00EB61F3">
                    <w:t>: RESIST– 6 O.O.K.N.V.I.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96F41CF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3C3CA194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D0F7C82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56288DF2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6CDA6D87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12A8D479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  <w:tr w:rsidR="00A54B27" w:rsidRPr="00EB61F3" w14:paraId="62E1570C" w14:textId="77777777" w:rsidTr="00313066">
              <w:trPr>
                <w:trHeight w:val="528"/>
              </w:trPr>
              <w:tc>
                <w:tcPr>
                  <w:tcW w:w="2185" w:type="dxa"/>
                  <w:hideMark/>
                </w:tcPr>
                <w:p w14:paraId="01EFB2C2" w14:textId="77777777" w:rsidR="00A54B27" w:rsidRPr="00EB61F3" w:rsidRDefault="00A54B27" w:rsidP="00313066">
                  <w:pPr>
                    <w:spacing w:after="120"/>
                  </w:pPr>
                  <w:r w:rsidRPr="00EB61F3">
                    <w:t xml:space="preserve">NG-Biotech: NG-test </w:t>
                  </w:r>
                  <w:proofErr w:type="spellStart"/>
                  <w:r w:rsidRPr="00EB61F3">
                    <w:t>Carba</w:t>
                  </w:r>
                  <w:proofErr w:type="spellEnd"/>
                  <w:r w:rsidRPr="00EB61F3">
                    <w:t xml:space="preserve"> 5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63A95D5E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736FD563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245A1993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2F93D161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54D439D3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6CBB2758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  <w:tr w:rsidR="00A54B27" w:rsidRPr="00EB61F3" w14:paraId="1DD5621B" w14:textId="77777777" w:rsidTr="00313066">
              <w:trPr>
                <w:trHeight w:val="340"/>
              </w:trPr>
              <w:tc>
                <w:tcPr>
                  <w:tcW w:w="2185" w:type="dxa"/>
                  <w:hideMark/>
                </w:tcPr>
                <w:p w14:paraId="79D55FC4" w14:textId="77777777" w:rsidR="00A54B27" w:rsidRPr="00EB61F3" w:rsidRDefault="00A54B27" w:rsidP="00313066">
                  <w:pPr>
                    <w:spacing w:after="120"/>
                  </w:pPr>
                  <w:r w:rsidRPr="00EB61F3">
                    <w:t>Other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09C7DE70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361" w:type="dxa"/>
                  <w:vAlign w:val="center"/>
                  <w:hideMark/>
                </w:tcPr>
                <w:p w14:paraId="53AD2875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34F5EC11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596E20AA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  <w:hideMark/>
                </w:tcPr>
                <w:p w14:paraId="70E80773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  <w:tc>
                <w:tcPr>
                  <w:tcW w:w="1134" w:type="dxa"/>
                  <w:vAlign w:val="center"/>
                </w:tcPr>
                <w:p w14:paraId="1072C3FC" w14:textId="77777777" w:rsidR="00A54B27" w:rsidRPr="00EB61F3" w:rsidRDefault="00A54B27" w:rsidP="00313066">
                  <w:pPr>
                    <w:spacing w:after="120"/>
                    <w:jc w:val="center"/>
                  </w:pPr>
                  <w:r w:rsidRPr="00EB61F3">
                    <w:rPr>
                      <w:rFonts w:ascii="Wingdings 2" w:eastAsia="Wingdings 2" w:hAnsi="Wingdings 2" w:cs="Wingdings 2"/>
                    </w:rPr>
                    <w:t>£</w:t>
                  </w:r>
                </w:p>
              </w:tc>
            </w:tr>
          </w:tbl>
          <w:p w14:paraId="1E216B32" w14:textId="77777777" w:rsidR="00A54B27" w:rsidRPr="00EB61F3" w:rsidRDefault="00A54B27" w:rsidP="00313066">
            <w:pPr>
              <w:spacing w:after="120" w:line="240" w:lineRule="auto"/>
              <w:rPr>
                <w:rFonts w:ascii="Times New Roman" w:hAnsi="Times New Roman"/>
              </w:rPr>
            </w:pPr>
          </w:p>
        </w:tc>
      </w:tr>
    </w:tbl>
    <w:p w14:paraId="1B226810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>Are these testing capabilities in-house or do you refer these to another regional laboratory?</w:t>
      </w:r>
    </w:p>
    <w:p w14:paraId="11FEE27E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In-house</w:t>
      </w:r>
    </w:p>
    <w:p w14:paraId="7A43BA7C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 xml:space="preserve">Referred to regional </w:t>
      </w:r>
      <w:proofErr w:type="gramStart"/>
      <w:r w:rsidRPr="00EB61F3">
        <w:t>lab</w:t>
      </w:r>
      <w:proofErr w:type="gramEnd"/>
    </w:p>
    <w:p w14:paraId="13562887" w14:textId="77777777" w:rsidR="00A54B27" w:rsidRPr="00EB61F3" w:rsidRDefault="00A54B27" w:rsidP="00A54B27">
      <w:pPr>
        <w:pStyle w:val="ListParagraph"/>
        <w:spacing w:before="240" w:after="120"/>
        <w:ind w:left="1440"/>
      </w:pPr>
    </w:p>
    <w:p w14:paraId="6B5D71B9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>Based on the above testing, when do you decide to refer isolates to the Colindale reference laboratory (AMRHAI)?</w:t>
      </w:r>
      <w:r w:rsidRPr="00EB61F3">
        <w:br/>
      </w:r>
      <w:r w:rsidRPr="00EB61F3">
        <w:rPr>
          <w:b/>
          <w:bCs/>
        </w:rPr>
        <w:t>[free text]</w:t>
      </w:r>
    </w:p>
    <w:p w14:paraId="7AE0A643" w14:textId="77777777" w:rsidR="00A54B27" w:rsidRPr="00EB61F3" w:rsidRDefault="00A54B27" w:rsidP="00A54B27">
      <w:pPr>
        <w:pStyle w:val="ListParagraph"/>
        <w:spacing w:before="240" w:after="120"/>
        <w:ind w:left="1440"/>
      </w:pPr>
    </w:p>
    <w:p w14:paraId="17575373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  <w:rPr>
          <w:b/>
          <w:bCs/>
        </w:rPr>
      </w:pPr>
      <w:r w:rsidRPr="00EB61F3">
        <w:t>Please could you supply a named Consultant microbiologist who is happy to act as a point of contact for PHE HCAI &amp; AMR enquiries?</w:t>
      </w:r>
      <w:r w:rsidRPr="00EB61F3">
        <w:br/>
      </w:r>
      <w:r w:rsidRPr="00EB61F3">
        <w:rPr>
          <w:b/>
          <w:bCs/>
        </w:rPr>
        <w:t>[Name]</w:t>
      </w:r>
      <w:r w:rsidRPr="00EB61F3">
        <w:rPr>
          <w:b/>
          <w:bCs/>
        </w:rPr>
        <w:br/>
        <w:t>[Email address]</w:t>
      </w:r>
      <w:r w:rsidRPr="00EB61F3">
        <w:rPr>
          <w:b/>
          <w:bCs/>
        </w:rPr>
        <w:br/>
        <w:t>[Contact number]</w:t>
      </w:r>
      <w:r w:rsidRPr="00EB61F3">
        <w:rPr>
          <w:b/>
          <w:bCs/>
        </w:rPr>
        <w:br/>
      </w:r>
    </w:p>
    <w:p w14:paraId="0C29270A" w14:textId="77777777" w:rsidR="00A54B27" w:rsidRPr="00EB61F3" w:rsidRDefault="00A54B27" w:rsidP="00A54B27">
      <w:pPr>
        <w:pStyle w:val="ListParagraph"/>
        <w:numPr>
          <w:ilvl w:val="0"/>
          <w:numId w:val="2"/>
        </w:numPr>
        <w:spacing w:before="240" w:after="120" w:line="259" w:lineRule="auto"/>
      </w:pPr>
      <w:r w:rsidRPr="00EB61F3">
        <w:t>Are you happy for us to share the contact information provided in Question 16 with NHSE’s HCAI lead?</w:t>
      </w:r>
    </w:p>
    <w:p w14:paraId="21CB7051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Yes</w:t>
      </w:r>
    </w:p>
    <w:p w14:paraId="14A0AA6C" w14:textId="77777777" w:rsidR="00A54B27" w:rsidRPr="00EB61F3" w:rsidRDefault="00A54B27" w:rsidP="00A54B27">
      <w:pPr>
        <w:pStyle w:val="ListParagraph"/>
        <w:numPr>
          <w:ilvl w:val="0"/>
          <w:numId w:val="3"/>
        </w:numPr>
        <w:spacing w:before="240" w:after="120" w:line="259" w:lineRule="auto"/>
      </w:pPr>
      <w:r w:rsidRPr="00EB61F3">
        <w:t>No</w:t>
      </w:r>
    </w:p>
    <w:p w14:paraId="72B6A049" w14:textId="77777777" w:rsidR="00A54B27" w:rsidRDefault="00A54B27" w:rsidP="00A54B27"/>
    <w:p w14:paraId="7D021D4E" w14:textId="77777777" w:rsidR="00767039" w:rsidRDefault="00767039"/>
    <w:sectPr w:rsidR="00767039" w:rsidSect="005D7C3B">
      <w:headerReference w:type="default" r:id="rId7"/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1E73709" w14:paraId="3D7CFDEC" w14:textId="77777777" w:rsidTr="00A55521">
      <w:tc>
        <w:tcPr>
          <w:tcW w:w="3005" w:type="dxa"/>
        </w:tcPr>
        <w:p w14:paraId="1C8942C8" w14:textId="77777777" w:rsidR="11E73709" w:rsidRDefault="00A54B27" w:rsidP="00A55521">
          <w:pPr>
            <w:pStyle w:val="Header"/>
            <w:ind w:left="-115"/>
          </w:pPr>
        </w:p>
      </w:tc>
      <w:tc>
        <w:tcPr>
          <w:tcW w:w="3005" w:type="dxa"/>
        </w:tcPr>
        <w:p w14:paraId="58D3B4F7" w14:textId="77777777" w:rsidR="11E73709" w:rsidRDefault="00A54B27" w:rsidP="00A55521">
          <w:pPr>
            <w:pStyle w:val="Header"/>
            <w:jc w:val="center"/>
          </w:pPr>
        </w:p>
      </w:tc>
      <w:tc>
        <w:tcPr>
          <w:tcW w:w="3005" w:type="dxa"/>
        </w:tcPr>
        <w:p w14:paraId="4CD25E6B" w14:textId="77777777" w:rsidR="11E73709" w:rsidRDefault="00A54B27" w:rsidP="00A55521">
          <w:pPr>
            <w:pStyle w:val="Header"/>
            <w:ind w:right="-115"/>
            <w:jc w:val="right"/>
          </w:pPr>
        </w:p>
      </w:tc>
    </w:tr>
  </w:tbl>
  <w:p w14:paraId="7F261269" w14:textId="77777777" w:rsidR="11E73709" w:rsidRDefault="00A54B27" w:rsidP="00A5552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1E73709" w14:paraId="2CAAC868" w14:textId="77777777" w:rsidTr="00A55521">
      <w:tc>
        <w:tcPr>
          <w:tcW w:w="3005" w:type="dxa"/>
        </w:tcPr>
        <w:p w14:paraId="6330136B" w14:textId="77777777" w:rsidR="11E73709" w:rsidRDefault="00A54B27" w:rsidP="00A55521">
          <w:pPr>
            <w:pStyle w:val="Header"/>
            <w:ind w:left="-115"/>
          </w:pPr>
        </w:p>
      </w:tc>
      <w:tc>
        <w:tcPr>
          <w:tcW w:w="3005" w:type="dxa"/>
        </w:tcPr>
        <w:p w14:paraId="4665D64C" w14:textId="77777777" w:rsidR="11E73709" w:rsidRDefault="00A54B27" w:rsidP="00A55521">
          <w:pPr>
            <w:pStyle w:val="Header"/>
            <w:jc w:val="center"/>
          </w:pPr>
        </w:p>
      </w:tc>
      <w:tc>
        <w:tcPr>
          <w:tcW w:w="3005" w:type="dxa"/>
        </w:tcPr>
        <w:p w14:paraId="4BDB0710" w14:textId="77777777" w:rsidR="11E73709" w:rsidRDefault="00A54B27" w:rsidP="00A55521">
          <w:pPr>
            <w:pStyle w:val="Header"/>
            <w:ind w:right="-115"/>
            <w:jc w:val="right"/>
          </w:pPr>
        </w:p>
      </w:tc>
    </w:tr>
  </w:tbl>
  <w:p w14:paraId="2ED6FE39" w14:textId="77777777" w:rsidR="11E73709" w:rsidRDefault="00A54B27" w:rsidP="00A5552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76296"/>
    <w:multiLevelType w:val="hybridMultilevel"/>
    <w:tmpl w:val="1D6E533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78749C"/>
    <w:multiLevelType w:val="hybridMultilevel"/>
    <w:tmpl w:val="1F904978"/>
    <w:lvl w:ilvl="0" w:tplc="2268592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DB14CE"/>
    <w:multiLevelType w:val="hybridMultilevel"/>
    <w:tmpl w:val="BC6629CA"/>
    <w:lvl w:ilvl="0" w:tplc="A35ED9B4">
      <w:start w:val="8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7248178">
    <w:abstractNumId w:val="0"/>
  </w:num>
  <w:num w:numId="2" w16cid:durableId="1928923281">
    <w:abstractNumId w:val="2"/>
  </w:num>
  <w:num w:numId="3" w16cid:durableId="1291666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B27"/>
    <w:rsid w:val="00767039"/>
    <w:rsid w:val="00A5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F437E"/>
  <w15:chartTrackingRefBased/>
  <w15:docId w15:val="{617A5A06-2AFA-4119-A393-06235C93E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Body copy"/>
    <w:rsid w:val="00A54B27"/>
    <w:pPr>
      <w:spacing w:after="0" w:line="320" w:lineRule="atLeast"/>
    </w:pPr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B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54B2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4B2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54B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54B27"/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semiHidden/>
    <w:unhideWhenUsed/>
    <w:rsid w:val="00A54B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54B27"/>
    <w:rPr>
      <w:rFonts w:ascii="Arial" w:eastAsia="Times New Roman" w:hAnsi="Arial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cpath.org/uploads/assets/f5123842-950f-49c5-bf69ed866a7ca3da/Prioritisation-deferral-of-pathology-laboratory-work.pdf" TargetMode="External"/><Relationship Id="rId5" Type="http://schemas.openxmlformats.org/officeDocument/2006/relationships/hyperlink" Target="https://www.gov.uk/government/publications/actions-to-contain-carbapenemase-producing-enterobacterales-cpe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5</Characters>
  <Application>Microsoft Office Word</Application>
  <DocSecurity>0</DocSecurity>
  <Lines>28</Lines>
  <Paragraphs>8</Paragraphs>
  <ScaleCrop>false</ScaleCrop>
  <Company/>
  <LinksUpToDate>false</LinksUpToDate>
  <CharactersWithSpaces>4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ne, Oliver (ELS-EXE)</dc:creator>
  <cp:keywords/>
  <dc:description/>
  <cp:lastModifiedBy>Pyne, Oliver (ELS-EXE)</cp:lastModifiedBy>
  <cp:revision>1</cp:revision>
  <dcterms:created xsi:type="dcterms:W3CDTF">2023-04-04T08:08:00Z</dcterms:created>
  <dcterms:modified xsi:type="dcterms:W3CDTF">2023-04-04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4-04T08:08:3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977dfa3-1d30-4409-8a0b-49c26e1e3cba</vt:lpwstr>
  </property>
  <property fmtid="{D5CDD505-2E9C-101B-9397-08002B2CF9AE}" pid="8" name="MSIP_Label_549ac42a-3eb4-4074-b885-aea26bd6241e_ContentBits">
    <vt:lpwstr>0</vt:lpwstr>
  </property>
</Properties>
</file>